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C3C15" w14:textId="078EAB7D" w:rsidR="004465AF" w:rsidRPr="004465AF" w:rsidRDefault="004465A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465AF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3BA07CC6" w14:textId="2D323E4D" w:rsidR="00CE61B1" w:rsidRPr="00BA63E0" w:rsidRDefault="004465AF" w:rsidP="00BA63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65AF">
        <w:rPr>
          <w:rFonts w:ascii="Times New Roman" w:hAnsi="Times New Roman" w:cs="Times New Roman"/>
          <w:b/>
          <w:bCs/>
          <w:sz w:val="24"/>
          <w:szCs w:val="24"/>
        </w:rPr>
        <w:t xml:space="preserve">Table. Differential distribution of VBAC </w:t>
      </w:r>
      <w:r w:rsidR="00C426F6">
        <w:rPr>
          <w:rFonts w:ascii="Times New Roman" w:hAnsi="Times New Roman" w:cs="Times New Roman"/>
          <w:b/>
          <w:bCs/>
          <w:sz w:val="24"/>
          <w:szCs w:val="24"/>
        </w:rPr>
        <w:t xml:space="preserve">in Class V group </w:t>
      </w:r>
      <w:r w:rsidRPr="004465AF">
        <w:rPr>
          <w:rFonts w:ascii="Times New Roman" w:hAnsi="Times New Roman" w:cs="Times New Roman"/>
          <w:b/>
          <w:bCs/>
          <w:sz w:val="24"/>
          <w:szCs w:val="24"/>
        </w:rPr>
        <w:t xml:space="preserve">across 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milia Romagna </w:t>
      </w:r>
      <w:r w:rsidRPr="004465AF">
        <w:rPr>
          <w:rFonts w:ascii="Times New Roman" w:hAnsi="Times New Roman" w:cs="Times New Roman"/>
          <w:b/>
          <w:bCs/>
          <w:sz w:val="24"/>
          <w:szCs w:val="24"/>
        </w:rPr>
        <w:t>hospitals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1276"/>
        <w:gridCol w:w="1559"/>
        <w:gridCol w:w="993"/>
        <w:gridCol w:w="1275"/>
        <w:gridCol w:w="1418"/>
        <w:gridCol w:w="992"/>
        <w:gridCol w:w="992"/>
        <w:gridCol w:w="993"/>
      </w:tblGrid>
      <w:tr w:rsidR="00C105E0" w:rsidRPr="001648D0" w14:paraId="23DAD410" w14:textId="77777777" w:rsidTr="000B0E75">
        <w:trPr>
          <w:trHeight w:val="202"/>
        </w:trPr>
        <w:tc>
          <w:tcPr>
            <w:tcW w:w="562" w:type="dxa"/>
            <w:vMerge w:val="restart"/>
            <w:shd w:val="clear" w:color="auto" w:fill="auto"/>
            <w:noWrap/>
            <w:vAlign w:val="bottom"/>
            <w:hideMark/>
          </w:tcPr>
          <w:p w14:paraId="5FD0F5B8" w14:textId="77777777" w:rsidR="00C105E0" w:rsidRPr="000B0E75" w:rsidRDefault="00C105E0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gridSpan w:val="3"/>
            <w:shd w:val="clear" w:color="auto" w:fill="auto"/>
            <w:noWrap/>
            <w:hideMark/>
          </w:tcPr>
          <w:p w14:paraId="6E6F885B" w14:textId="77777777" w:rsidR="00C105E0" w:rsidRPr="001648D0" w:rsidRDefault="00C105E0" w:rsidP="00EB0FE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ntervention</w:t>
            </w:r>
          </w:p>
          <w:p w14:paraId="47CEF635" w14:textId="77777777" w:rsidR="00C105E0" w:rsidRPr="00A9753E" w:rsidRDefault="00C105E0" w:rsidP="00EB0F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16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035</w:t>
            </w:r>
          </w:p>
        </w:tc>
        <w:tc>
          <w:tcPr>
            <w:tcW w:w="3685" w:type="dxa"/>
            <w:gridSpan w:val="3"/>
            <w:shd w:val="clear" w:color="auto" w:fill="auto"/>
            <w:noWrap/>
            <w:hideMark/>
          </w:tcPr>
          <w:p w14:paraId="69C81F80" w14:textId="77777777" w:rsidR="00C105E0" w:rsidRPr="001648D0" w:rsidRDefault="00C105E0" w:rsidP="00EB0FE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Intervention</w:t>
            </w:r>
          </w:p>
          <w:p w14:paraId="3D6D5FF2" w14:textId="77777777" w:rsidR="00C105E0" w:rsidRPr="00A9753E" w:rsidRDefault="00C105E0" w:rsidP="00EB0F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Pr="0016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6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bottom"/>
            <w:hideMark/>
          </w:tcPr>
          <w:p w14:paraId="280696B7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Delta %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bottom"/>
            <w:hideMark/>
          </w:tcPr>
          <w:p w14:paraId="1FD0AF1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p </w:t>
            </w:r>
            <w:proofErr w:type="spellStart"/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value</w:t>
            </w:r>
            <w:proofErr w:type="spellEnd"/>
          </w:p>
        </w:tc>
      </w:tr>
      <w:tr w:rsidR="000B0E75" w:rsidRPr="001648D0" w14:paraId="0F088492" w14:textId="77777777" w:rsidTr="000B0E75">
        <w:trPr>
          <w:trHeight w:val="202"/>
        </w:trPr>
        <w:tc>
          <w:tcPr>
            <w:tcW w:w="562" w:type="dxa"/>
            <w:vMerge/>
            <w:shd w:val="clear" w:color="auto" w:fill="auto"/>
            <w:noWrap/>
            <w:vAlign w:val="bottom"/>
          </w:tcPr>
          <w:p w14:paraId="1D062C34" w14:textId="77777777" w:rsidR="00C105E0" w:rsidRPr="000B0E75" w:rsidRDefault="00C105E0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DA77D2" w14:textId="77777777" w:rsidR="00C105E0" w:rsidRPr="001648D0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16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N of C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8337E38" w14:textId="0F66DEAD" w:rsidR="00C105E0" w:rsidRPr="00C426F6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of total deliveries</w:t>
            </w:r>
            <w:r w:rsidR="00C426F6" w:rsidRPr="00C4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</w:t>
            </w:r>
            <w:r w:rsidR="00C4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 Class V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A7DF665" w14:textId="77777777" w:rsidR="00C105E0" w:rsidRPr="001648D0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D62688B" w14:textId="77777777" w:rsidR="00C105E0" w:rsidRPr="001648D0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16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N of CS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3516CE5" w14:textId="2610ADF5" w:rsidR="00C105E0" w:rsidRPr="00C426F6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of total deliveries</w:t>
            </w:r>
            <w:r w:rsidR="00C426F6" w:rsidRPr="00C4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</w:t>
            </w:r>
            <w:r w:rsidR="00C4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 V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CB6335" w14:textId="77777777" w:rsidR="00C105E0" w:rsidRPr="001648D0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16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</w:tcPr>
          <w:p w14:paraId="76A9D62C" w14:textId="77777777" w:rsidR="00C105E0" w:rsidRPr="001648D0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bottom"/>
          </w:tcPr>
          <w:p w14:paraId="6C8A41BB" w14:textId="77777777" w:rsidR="00C105E0" w:rsidRPr="001648D0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B0E75" w:rsidRPr="001648D0" w14:paraId="341CC90E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4D27C3A" w14:textId="58CD1352" w:rsidR="00C105E0" w:rsidRPr="000B0E75" w:rsidRDefault="00C105E0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A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F496D6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4B5A73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D9A4E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0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98E5F4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BA6A8D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9683C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1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4B54EC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05A878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&lt;0.001</w:t>
            </w:r>
          </w:p>
        </w:tc>
      </w:tr>
      <w:tr w:rsidR="000B0E75" w:rsidRPr="001648D0" w14:paraId="4F03E8B1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F59E02C" w14:textId="040F1A06" w:rsidR="00C105E0" w:rsidRPr="000B0E75" w:rsidRDefault="00C105E0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B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F9D9C4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240F9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77EAF5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5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7D6238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2DAE12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7BDD6D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5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EA863A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10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2C1A8F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&lt;0.001</w:t>
            </w:r>
          </w:p>
        </w:tc>
      </w:tr>
      <w:tr w:rsidR="000B0E75" w:rsidRPr="001648D0" w14:paraId="03E0AF03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402BB2B" w14:textId="5265FB18" w:rsidR="00C105E0" w:rsidRPr="000B0E75" w:rsidRDefault="00C105E0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C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D35DE6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C6355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FA37C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9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3BBFD0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3A7092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FD5AF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8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98A6D4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1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44E3B7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.25</w:t>
            </w:r>
          </w:p>
        </w:tc>
      </w:tr>
      <w:tr w:rsidR="000B0E75" w:rsidRPr="001648D0" w14:paraId="157EFFB4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DA6BD29" w14:textId="2D5EBA49" w:rsidR="00C105E0" w:rsidRPr="000B0E75" w:rsidRDefault="00C105E0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D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B3BB23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1F2779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3A2D2A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2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E386C9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B6C7C2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19FEF8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5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57515B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/>
              </w:rPr>
              <w:t>-7</w:t>
            </w:r>
            <w:r w:rsidRPr="001648D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/>
              </w:rPr>
              <w:t>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D8BAB2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&lt;0.001</w:t>
            </w:r>
          </w:p>
        </w:tc>
      </w:tr>
      <w:tr w:rsidR="000B0E75" w:rsidRPr="001648D0" w14:paraId="1C66A95F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4246958" w14:textId="261D51F2" w:rsidR="00C105E0" w:rsidRPr="000B0E75" w:rsidRDefault="00C105E0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E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EA28DA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2E071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D3CE28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9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98C093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4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20C4C2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291BE6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8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1FFCB9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20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2F51EB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&lt;0.001</w:t>
            </w:r>
          </w:p>
        </w:tc>
      </w:tr>
      <w:tr w:rsidR="000B0E75" w:rsidRPr="001648D0" w14:paraId="3492183D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97C64E0" w14:textId="4DDD7912" w:rsidR="00C105E0" w:rsidRPr="000B0E75" w:rsidRDefault="00C105E0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F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36A42B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44C156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B9F787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5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59D679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85D779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A7E591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2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1ED6C0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2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214CF4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&lt;0.001</w:t>
            </w:r>
          </w:p>
        </w:tc>
      </w:tr>
      <w:tr w:rsidR="000B0E75" w:rsidRPr="001648D0" w14:paraId="403FF0B5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3794F51" w14:textId="54E8277D" w:rsidR="000B0E75" w:rsidRPr="000B0E75" w:rsidRDefault="000B0E75" w:rsidP="00987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G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E4A553" w14:textId="77777777" w:rsidR="000B0E75" w:rsidRPr="00A9753E" w:rsidRDefault="000B0E75" w:rsidP="0098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A74542" w14:textId="77777777" w:rsidR="000B0E75" w:rsidRPr="00A9753E" w:rsidRDefault="000B0E75" w:rsidP="0098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18C23A" w14:textId="77777777" w:rsidR="000B0E75" w:rsidRPr="00A9753E" w:rsidRDefault="000B0E75" w:rsidP="0098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1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E00F54" w14:textId="77777777" w:rsidR="000B0E75" w:rsidRPr="00A9753E" w:rsidRDefault="000B0E75" w:rsidP="0098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B8BE58" w14:textId="77777777" w:rsidR="000B0E75" w:rsidRPr="00A9753E" w:rsidRDefault="000B0E75" w:rsidP="0098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6AEB9F" w14:textId="77777777" w:rsidR="000B0E75" w:rsidRPr="00A9753E" w:rsidRDefault="000B0E75" w:rsidP="0098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3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DDE856" w14:textId="77777777" w:rsidR="000B0E75" w:rsidRPr="00A9753E" w:rsidRDefault="000B0E75" w:rsidP="0098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8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270036" w14:textId="77777777" w:rsidR="000B0E75" w:rsidRPr="00A9753E" w:rsidRDefault="000B0E75" w:rsidP="0098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&lt;0.001</w:t>
            </w:r>
          </w:p>
        </w:tc>
      </w:tr>
      <w:tr w:rsidR="000B0E75" w:rsidRPr="001648D0" w14:paraId="10BD0C6F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8906B0F" w14:textId="693FD2FB" w:rsidR="00C105E0" w:rsidRPr="000B0E75" w:rsidRDefault="000B0E75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H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67F884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B5A02B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CE5EA6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0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11D5A7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3E4F38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71F23B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4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66A7EF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16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45683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&lt;0.001</w:t>
            </w:r>
          </w:p>
        </w:tc>
      </w:tr>
      <w:tr w:rsidR="000B0E75" w:rsidRPr="001648D0" w14:paraId="43D45F81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FCC38BD" w14:textId="508DC897" w:rsidR="000B0E75" w:rsidRPr="000B0E75" w:rsidRDefault="000B0E75" w:rsidP="007D0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I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A997D5" w14:textId="77777777" w:rsidR="000B0E75" w:rsidRPr="00A9753E" w:rsidRDefault="000B0E75" w:rsidP="007D0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3292CE" w14:textId="77777777" w:rsidR="000B0E75" w:rsidRPr="00A9753E" w:rsidRDefault="000B0E75" w:rsidP="007D0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36CD29" w14:textId="77777777" w:rsidR="000B0E75" w:rsidRPr="00A9753E" w:rsidRDefault="000B0E75" w:rsidP="007D0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4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69A669" w14:textId="77777777" w:rsidR="000B0E75" w:rsidRPr="00A9753E" w:rsidRDefault="000B0E75" w:rsidP="007D0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22088D" w14:textId="77777777" w:rsidR="000B0E75" w:rsidRPr="00A9753E" w:rsidRDefault="000B0E75" w:rsidP="007D0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AECD1B" w14:textId="77777777" w:rsidR="000B0E75" w:rsidRPr="00A9753E" w:rsidRDefault="000B0E75" w:rsidP="007D0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2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FF7461" w14:textId="77777777" w:rsidR="000B0E75" w:rsidRPr="00A9753E" w:rsidRDefault="000B0E75" w:rsidP="007D0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11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207279" w14:textId="77777777" w:rsidR="000B0E75" w:rsidRPr="00A9753E" w:rsidRDefault="000B0E75" w:rsidP="007D0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&lt;0.001</w:t>
            </w:r>
          </w:p>
        </w:tc>
      </w:tr>
      <w:tr w:rsidR="000B0E75" w:rsidRPr="001648D0" w14:paraId="0FFBBC51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AE433A2" w14:textId="6290FCEF" w:rsidR="000B0E75" w:rsidRPr="000B0E75" w:rsidRDefault="000B0E75" w:rsidP="00F54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a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9D7E42" w14:textId="77777777" w:rsidR="000B0E75" w:rsidRPr="00A9753E" w:rsidRDefault="000B0E75" w:rsidP="00F5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0175FE" w14:textId="77777777" w:rsidR="000B0E75" w:rsidRPr="00A9753E" w:rsidRDefault="000B0E75" w:rsidP="00F5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186280" w14:textId="77777777" w:rsidR="000B0E75" w:rsidRPr="00A9753E" w:rsidRDefault="000B0E75" w:rsidP="00F5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0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877814" w14:textId="77777777" w:rsidR="000B0E75" w:rsidRPr="00A9753E" w:rsidRDefault="000B0E75" w:rsidP="00F5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167E39" w14:textId="77777777" w:rsidR="000B0E75" w:rsidRPr="00A9753E" w:rsidRDefault="000B0E75" w:rsidP="00F5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F4F3D9" w14:textId="77777777" w:rsidR="000B0E75" w:rsidRPr="00A9753E" w:rsidRDefault="000B0E75" w:rsidP="00F5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8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3BACF1" w14:textId="77777777" w:rsidR="000B0E75" w:rsidRPr="00A9753E" w:rsidRDefault="000B0E75" w:rsidP="00F5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1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665C9D" w14:textId="77777777" w:rsidR="000B0E75" w:rsidRPr="00A9753E" w:rsidRDefault="000B0E75" w:rsidP="00F5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.21</w:t>
            </w:r>
          </w:p>
        </w:tc>
      </w:tr>
      <w:tr w:rsidR="000B0E75" w:rsidRPr="001648D0" w14:paraId="2139FF69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F92C61B" w14:textId="2EF75BFE" w:rsidR="00C105E0" w:rsidRPr="000B0E75" w:rsidRDefault="000B0E75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b</w:t>
            </w:r>
            <w:r w:rsidR="00C105E0"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C6D418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C39833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B2C38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7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04EF22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56CF4D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5BC904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8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3B64AA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18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9188C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&lt;0.001</w:t>
            </w:r>
          </w:p>
        </w:tc>
      </w:tr>
      <w:tr w:rsidR="000B0E75" w:rsidRPr="001648D0" w14:paraId="14F1F157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CA83D80" w14:textId="0547CFB1" w:rsidR="00C105E0" w:rsidRPr="000B0E75" w:rsidRDefault="000B0E75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c</w:t>
            </w:r>
            <w:r w:rsidR="00C105E0"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4C35B0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B460DA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F462B7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3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7BBFF4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7FB355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0F867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9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A7559C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4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8C003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.11</w:t>
            </w:r>
          </w:p>
        </w:tc>
      </w:tr>
      <w:tr w:rsidR="000B0E75" w:rsidRPr="001648D0" w14:paraId="15C0898C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0C45908" w14:textId="6F44389C" w:rsidR="00C105E0" w:rsidRPr="000B0E75" w:rsidRDefault="000B0E75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d</w:t>
            </w:r>
            <w:r w:rsidR="00C105E0"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984F81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2EBD8D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2A9677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4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DB12F5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731A47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C41312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9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1C8E5A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5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8DF36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0.007</w:t>
            </w:r>
          </w:p>
        </w:tc>
      </w:tr>
      <w:tr w:rsidR="000B0E75" w:rsidRPr="001648D0" w14:paraId="6E498EA7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6697762" w14:textId="273CA612" w:rsidR="00C105E0" w:rsidRPr="000B0E75" w:rsidRDefault="000B0E75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e.</w:t>
            </w:r>
            <w:r w:rsidR="00C105E0"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 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15B4E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CAEF7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52973A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2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807FD5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B500A6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E693DA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1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C31132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20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77A6DF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&lt;0.001</w:t>
            </w:r>
          </w:p>
        </w:tc>
      </w:tr>
      <w:tr w:rsidR="000B0E75" w:rsidRPr="001648D0" w14:paraId="006DFF46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6F28E1D" w14:textId="35A81EB9" w:rsidR="00C105E0" w:rsidRPr="000B0E75" w:rsidRDefault="000B0E75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f</w:t>
            </w:r>
            <w:r w:rsidR="00C105E0"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42A24F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599E40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189FF1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8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BCBE36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DA04D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F99E07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7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30432A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1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8D8D2D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.18</w:t>
            </w:r>
          </w:p>
        </w:tc>
      </w:tr>
      <w:tr w:rsidR="000B0E75" w:rsidRPr="001648D0" w14:paraId="0507AEA3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6E6C0BA" w14:textId="1FEEB118" w:rsidR="00C105E0" w:rsidRPr="000B0E75" w:rsidRDefault="000B0E75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g</w:t>
            </w:r>
            <w:r w:rsidR="00C105E0"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7C5E10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315D86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DDA75F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7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6AC6DB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5BB1E6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C4A570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9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0B8E35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8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5B5CE6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&lt;0.001</w:t>
            </w:r>
          </w:p>
        </w:tc>
      </w:tr>
      <w:tr w:rsidR="000B0E75" w:rsidRPr="001648D0" w14:paraId="3D201A5B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2C356D8" w14:textId="230CA7A8" w:rsidR="00C105E0" w:rsidRPr="000B0E75" w:rsidRDefault="000B0E75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h</w:t>
            </w:r>
            <w:r w:rsidR="00C105E0"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E755B6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D01EA1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33D58A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3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93DACF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3E2293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C1200B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2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F71A23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B2B03F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.09</w:t>
            </w:r>
          </w:p>
        </w:tc>
      </w:tr>
      <w:tr w:rsidR="000B0E75" w:rsidRPr="001648D0" w14:paraId="41A56B36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39FFB1D" w14:textId="3DC2DCBC" w:rsidR="00C105E0" w:rsidRPr="000B0E75" w:rsidRDefault="000B0E75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i</w:t>
            </w:r>
            <w:r w:rsidR="00C105E0"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714A25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3659A3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19A724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4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2E039F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4DA1D5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4655A0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9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4FAE85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E70487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.28</w:t>
            </w:r>
          </w:p>
        </w:tc>
      </w:tr>
      <w:tr w:rsidR="000B0E75" w:rsidRPr="001648D0" w14:paraId="6A92C568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20ECAFE" w14:textId="779AF13C" w:rsidR="00C105E0" w:rsidRPr="000B0E75" w:rsidRDefault="000B0E75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l</w:t>
            </w:r>
            <w:r w:rsidR="00C105E0"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8E139F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9367B9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FEEE14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8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004391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2CE466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42E4E9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6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549FE7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7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8731EA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&lt;0.001</w:t>
            </w:r>
          </w:p>
        </w:tc>
      </w:tr>
      <w:tr w:rsidR="000B0E75" w:rsidRPr="001648D0" w14:paraId="56799BF3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BAC1A19" w14:textId="0E257BF1" w:rsidR="00C105E0" w:rsidRPr="000B0E75" w:rsidRDefault="000B0E75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m</w:t>
            </w:r>
            <w:r w:rsidR="00C105E0"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71F977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7C0F8B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6CFBA6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0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FED2F8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F02865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4A7C4A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6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8EF54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6583AF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0.04</w:t>
            </w:r>
          </w:p>
        </w:tc>
      </w:tr>
      <w:tr w:rsidR="000B0E75" w:rsidRPr="001648D0" w14:paraId="3886B421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260AF25" w14:textId="4F108AD1" w:rsidR="00C105E0" w:rsidRPr="000B0E75" w:rsidRDefault="000B0E75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n</w:t>
            </w:r>
            <w:r w:rsidR="00C105E0"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2BC734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85E88A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36B706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7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182031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97EECA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B07FF2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5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29221C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11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0E52A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0.002</w:t>
            </w:r>
          </w:p>
        </w:tc>
      </w:tr>
      <w:tr w:rsidR="000B0E75" w:rsidRPr="001648D0" w14:paraId="6D8B26ED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2B92471" w14:textId="48AA4B97" w:rsidR="00C105E0" w:rsidRPr="000B0E75" w:rsidRDefault="000B0E75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o</w:t>
            </w:r>
            <w:r w:rsidR="00C105E0"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B7BD59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E7BEF3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952BEC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0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C2C6B0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4D327D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96DC79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6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94D97D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68477B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.07</w:t>
            </w:r>
          </w:p>
        </w:tc>
      </w:tr>
      <w:tr w:rsidR="000B0E75" w:rsidRPr="001648D0" w14:paraId="7462C163" w14:textId="77777777" w:rsidTr="000B0E75">
        <w:trPr>
          <w:trHeight w:val="20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E614BDC" w14:textId="376485CC" w:rsidR="00C105E0" w:rsidRPr="000B0E75" w:rsidRDefault="000B0E75" w:rsidP="00EB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p</w:t>
            </w:r>
            <w:r w:rsidR="00C105E0" w:rsidRPr="000B0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A7F0D7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CF519A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7A778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2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497107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820FB4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A15777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1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A5395C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0</w:t>
            </w:r>
            <w:r w:rsidRPr="00164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96630E" w14:textId="77777777" w:rsidR="00C105E0" w:rsidRPr="00A9753E" w:rsidRDefault="00C105E0" w:rsidP="00EB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.44</w:t>
            </w:r>
          </w:p>
        </w:tc>
      </w:tr>
    </w:tbl>
    <w:p w14:paraId="109C2761" w14:textId="77777777" w:rsidR="00C105E0" w:rsidRDefault="00C105E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658D179" w14:textId="65B8B348" w:rsidR="00C426F6" w:rsidRPr="00C426F6" w:rsidRDefault="00C426F6" w:rsidP="00C426F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426F6">
        <w:rPr>
          <w:rFonts w:ascii="Times New Roman" w:hAnsi="Times New Roman" w:cs="Times New Roman"/>
          <w:i/>
          <w:iCs/>
          <w:sz w:val="24"/>
          <w:szCs w:val="24"/>
        </w:rPr>
        <w:t>A-I</w:t>
      </w:r>
      <w:r w:rsidRPr="00C426F6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C426F6">
        <w:rPr>
          <w:rFonts w:ascii="Times New Roman" w:hAnsi="Times New Roman" w:cs="Times New Roman"/>
          <w:i/>
          <w:iCs/>
          <w:sz w:val="24"/>
          <w:szCs w:val="24"/>
        </w:rPr>
        <w:t>provide obstetric and neonatal intensive care (Hub)</w:t>
      </w:r>
    </w:p>
    <w:p w14:paraId="2ACD7493" w14:textId="03797636" w:rsidR="00C105E0" w:rsidRPr="00C426F6" w:rsidRDefault="00C426F6" w:rsidP="00C426F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426F6">
        <w:rPr>
          <w:rFonts w:ascii="Times New Roman" w:hAnsi="Times New Roman" w:cs="Times New Roman"/>
          <w:i/>
          <w:iCs/>
          <w:sz w:val="24"/>
          <w:szCs w:val="24"/>
        </w:rPr>
        <w:t xml:space="preserve">a-p: </w:t>
      </w:r>
      <w:r w:rsidRPr="00C426F6">
        <w:rPr>
          <w:rFonts w:ascii="Times New Roman" w:hAnsi="Times New Roman" w:cs="Times New Roman"/>
          <w:i/>
          <w:iCs/>
          <w:sz w:val="24"/>
          <w:szCs w:val="24"/>
        </w:rPr>
        <w:t>provide obstetric and neonatal care, except for the sickest babies (there is not neonatal intensive care unit)</w:t>
      </w:r>
    </w:p>
    <w:p w14:paraId="76928451" w14:textId="77777777" w:rsidR="00C105E0" w:rsidRPr="00C426F6" w:rsidRDefault="00C105E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D3E8118" w14:textId="77777777" w:rsidR="00C105E0" w:rsidRPr="00C426F6" w:rsidRDefault="00C105E0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C105E0" w:rsidRPr="00C426F6" w:rsidSect="008B2D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AF"/>
    <w:rsid w:val="00033E26"/>
    <w:rsid w:val="000512B3"/>
    <w:rsid w:val="000B0E75"/>
    <w:rsid w:val="003342FF"/>
    <w:rsid w:val="004465AF"/>
    <w:rsid w:val="00496C83"/>
    <w:rsid w:val="004B2209"/>
    <w:rsid w:val="004B7371"/>
    <w:rsid w:val="005D1229"/>
    <w:rsid w:val="005F03EF"/>
    <w:rsid w:val="00767B33"/>
    <w:rsid w:val="007A2AE7"/>
    <w:rsid w:val="0085494B"/>
    <w:rsid w:val="008B2DCE"/>
    <w:rsid w:val="00975E10"/>
    <w:rsid w:val="00B61D0D"/>
    <w:rsid w:val="00BA63E0"/>
    <w:rsid w:val="00BD6263"/>
    <w:rsid w:val="00C105E0"/>
    <w:rsid w:val="00C426F6"/>
    <w:rsid w:val="00CE61B1"/>
    <w:rsid w:val="00FF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13120"/>
  <w15:chartTrackingRefBased/>
  <w15:docId w15:val="{DBFDA4DC-43B7-4549-AD4E-ED33EAA37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465AF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Menichini</dc:creator>
  <cp:keywords/>
  <dc:description/>
  <cp:lastModifiedBy>Francesca Monari</cp:lastModifiedBy>
  <cp:revision>4</cp:revision>
  <dcterms:created xsi:type="dcterms:W3CDTF">2022-03-25T20:10:00Z</dcterms:created>
  <dcterms:modified xsi:type="dcterms:W3CDTF">2022-03-28T13:48:00Z</dcterms:modified>
</cp:coreProperties>
</file>